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C6517" w14:textId="23273463" w:rsidR="00CB1364" w:rsidRPr="00FB3B85" w:rsidRDefault="00CB1364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</w:p>
    <w:p w14:paraId="356E071F" w14:textId="18FB40A3" w:rsidR="00CB1364" w:rsidRPr="00581296" w:rsidRDefault="00CB1364">
      <w:pPr>
        <w:rPr>
          <w:rFonts w:ascii="Times New Roman" w:hAnsi="Times New Roman" w:cs="Times New Roman"/>
          <w:sz w:val="20"/>
          <w:szCs w:val="20"/>
        </w:rPr>
      </w:pPr>
    </w:p>
    <w:p w14:paraId="252A651A" w14:textId="0E1EE1EF" w:rsidR="00581296" w:rsidRPr="00581296" w:rsidRDefault="00581296" w:rsidP="0058129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58129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="00FB3B8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</w:t>
      </w:r>
      <w:r w:rsidRPr="0058129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Table. Community richness and diversity between control and treatment groups </w:t>
      </w:r>
    </w:p>
    <w:p w14:paraId="79EB7C90" w14:textId="77777777" w:rsidR="00581296" w:rsidRPr="00581296" w:rsidRDefault="0058129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040" w:type="dxa"/>
        <w:jc w:val="center"/>
        <w:tblLook w:val="04A0" w:firstRow="1" w:lastRow="0" w:firstColumn="1" w:lastColumn="0" w:noHBand="0" w:noVBand="1"/>
      </w:tblPr>
      <w:tblGrid>
        <w:gridCol w:w="1414"/>
        <w:gridCol w:w="897"/>
        <w:gridCol w:w="866"/>
        <w:gridCol w:w="866"/>
        <w:gridCol w:w="897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CB1364" w:rsidRPr="00CB1364" w14:paraId="122D46C0" w14:textId="77777777" w:rsidTr="00630BAA">
        <w:trPr>
          <w:trHeight w:val="330"/>
          <w:jc w:val="center"/>
        </w:trPr>
        <w:tc>
          <w:tcPr>
            <w:tcW w:w="14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3BAC43" w14:textId="77777777" w:rsidR="00CB1364" w:rsidRPr="00CB1364" w:rsidRDefault="00CB1364" w:rsidP="00630B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es</w:t>
            </w:r>
          </w:p>
        </w:tc>
        <w:tc>
          <w:tcPr>
            <w:tcW w:w="532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C4667" w14:textId="77777777" w:rsidR="00CB1364" w:rsidRPr="00CB1364" w:rsidRDefault="00CB1364" w:rsidP="00CB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Group Samples</w:t>
            </w:r>
          </w:p>
        </w:tc>
        <w:tc>
          <w:tcPr>
            <w:tcW w:w="540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5C2E0" w14:textId="77777777" w:rsidR="00CB1364" w:rsidRPr="00CB1364" w:rsidRDefault="00CB1364" w:rsidP="00CB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Group Sample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1BC9A" w14:textId="77777777" w:rsidR="00CB1364" w:rsidRPr="00CB1364" w:rsidRDefault="00CB1364" w:rsidP="00CB1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581296" w:rsidRPr="00581296" w14:paraId="0058A4CD" w14:textId="77777777" w:rsidTr="00630BAA">
        <w:trPr>
          <w:trHeight w:val="330"/>
          <w:jc w:val="center"/>
        </w:trPr>
        <w:tc>
          <w:tcPr>
            <w:tcW w:w="141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FFEF51" w14:textId="77777777" w:rsidR="00CB1364" w:rsidRPr="00CB1364" w:rsidRDefault="00CB1364" w:rsidP="00CB1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CDFC7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197C1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7A560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01AB0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3C7801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47C55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2902B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51CE86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CC783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2EEED1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C9613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6420D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00BCD2" w14:textId="77777777" w:rsidR="00CB1364" w:rsidRPr="00CB1364" w:rsidRDefault="00CB1364" w:rsidP="00CB1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296" w:rsidRPr="00581296" w14:paraId="3FF4AFCB" w14:textId="77777777" w:rsidTr="00630BAA">
        <w:trPr>
          <w:trHeight w:val="330"/>
          <w:jc w:val="center"/>
        </w:trPr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B6FE26" w14:textId="77777777" w:rsidR="00CB1364" w:rsidRPr="00CB1364" w:rsidRDefault="00CB1364" w:rsidP="00CB1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s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40E20D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2D0AAE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FF75B9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54231A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D3A809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E24A65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4CD876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19038E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AA2C84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7A73D6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BA8ED7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06AD7C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3A7704" w14:textId="77777777" w:rsidR="00CB1364" w:rsidRPr="00CB1364" w:rsidRDefault="00CB1364" w:rsidP="00CB1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581296" w:rsidRPr="00581296" w14:paraId="530C4BDB" w14:textId="77777777" w:rsidTr="00630BAA">
        <w:trPr>
          <w:trHeight w:val="330"/>
          <w:jc w:val="center"/>
        </w:trPr>
        <w:tc>
          <w:tcPr>
            <w:tcW w:w="1414" w:type="dxa"/>
            <w:shd w:val="clear" w:color="auto" w:fill="auto"/>
            <w:vAlign w:val="center"/>
            <w:hideMark/>
          </w:tcPr>
          <w:p w14:paraId="2908C255" w14:textId="77777777" w:rsidR="00CB1364" w:rsidRPr="00CB1364" w:rsidRDefault="00CB1364" w:rsidP="00CB1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50140A93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2BE67F1F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.048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44A79A4F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.923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6CD79E91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.44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6EB00A9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.29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0852119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.62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E537D6C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.02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3FF5AB2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.7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6473CED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.1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5F916E7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.90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FF08EB5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.03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A9F9A14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.26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7E6F9DC" w14:textId="77777777" w:rsidR="00CB1364" w:rsidRPr="00CB1364" w:rsidRDefault="00CB1364" w:rsidP="00CB1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</w:tr>
      <w:tr w:rsidR="00581296" w:rsidRPr="00581296" w14:paraId="058E9EFD" w14:textId="77777777" w:rsidTr="00630BAA">
        <w:trPr>
          <w:trHeight w:val="330"/>
          <w:jc w:val="center"/>
        </w:trPr>
        <w:tc>
          <w:tcPr>
            <w:tcW w:w="1414" w:type="dxa"/>
            <w:shd w:val="clear" w:color="auto" w:fill="auto"/>
            <w:vAlign w:val="center"/>
            <w:hideMark/>
          </w:tcPr>
          <w:p w14:paraId="19C6EFB8" w14:textId="77777777" w:rsidR="00CB1364" w:rsidRPr="00CB1364" w:rsidRDefault="00CB1364" w:rsidP="00CB1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non index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7FE7338A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467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63B14332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949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226BBDFE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42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14:paraId="1A64712C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25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A566BCB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38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072172D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3EFD750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41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323FA39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22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64319BC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08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73F2C42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03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D91B1CD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16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95EC670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51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3EF7CAC" w14:textId="77777777" w:rsidR="00CB1364" w:rsidRPr="00CB1364" w:rsidRDefault="00CB1364" w:rsidP="00CB1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581296" w:rsidRPr="00581296" w14:paraId="6D09CFF4" w14:textId="77777777" w:rsidTr="00630BAA">
        <w:trPr>
          <w:trHeight w:val="330"/>
          <w:jc w:val="center"/>
        </w:trPr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614D8" w14:textId="77777777" w:rsidR="00CB1364" w:rsidRPr="00CB1364" w:rsidRDefault="00CB1364" w:rsidP="00CB1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pson index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A8082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2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0AD22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EA3C7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7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DEC80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9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6B0DC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3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BB0E8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5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E649C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37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69494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5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4EDEC9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8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C5A9DF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4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2BCBC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7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DF4148" w14:textId="77777777" w:rsidR="00CB1364" w:rsidRPr="00CB1364" w:rsidRDefault="00CB1364" w:rsidP="00581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8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D8177C" w14:textId="77777777" w:rsidR="00CB1364" w:rsidRPr="00CB1364" w:rsidRDefault="00CB1364" w:rsidP="00CB1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1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</w:tbl>
    <w:p w14:paraId="6CA4295A" w14:textId="66756664" w:rsidR="00CB1364" w:rsidRPr="00581296" w:rsidRDefault="00CB1364">
      <w:pPr>
        <w:rPr>
          <w:rFonts w:ascii="Times New Roman" w:hAnsi="Times New Roman" w:cs="Times New Roman"/>
          <w:sz w:val="20"/>
          <w:szCs w:val="20"/>
        </w:rPr>
      </w:pPr>
    </w:p>
    <w:p w14:paraId="4ABBF5DC" w14:textId="77777777" w:rsidR="00581296" w:rsidRPr="00581296" w:rsidRDefault="00581296" w:rsidP="0058129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81296">
        <w:rPr>
          <w:rFonts w:ascii="Times New Roman" w:eastAsia="Times New Roman" w:hAnsi="Times New Roman" w:cs="Times New Roman"/>
          <w:color w:val="000000"/>
          <w:sz w:val="20"/>
          <w:szCs w:val="20"/>
        </w:rPr>
        <w:t>Six samples for each group represented as C1-C6 and T1-T6</w:t>
      </w:r>
    </w:p>
    <w:p w14:paraId="40E60343" w14:textId="77777777" w:rsidR="00581296" w:rsidRPr="00581296" w:rsidRDefault="00581296">
      <w:pPr>
        <w:rPr>
          <w:rFonts w:ascii="Times New Roman" w:hAnsi="Times New Roman" w:cs="Times New Roman"/>
          <w:sz w:val="20"/>
          <w:szCs w:val="20"/>
        </w:rPr>
      </w:pPr>
    </w:p>
    <w:p w14:paraId="63E3ADD8" w14:textId="30911222" w:rsidR="00690948" w:rsidRPr="00581296" w:rsidRDefault="00690948">
      <w:pPr>
        <w:rPr>
          <w:rFonts w:ascii="Times New Roman" w:hAnsi="Times New Roman" w:cs="Times New Roman"/>
          <w:sz w:val="20"/>
          <w:szCs w:val="20"/>
        </w:rPr>
      </w:pPr>
    </w:p>
    <w:p w14:paraId="487173F3" w14:textId="437A03B3" w:rsidR="00690948" w:rsidRPr="00581296" w:rsidRDefault="00690948">
      <w:pPr>
        <w:rPr>
          <w:rFonts w:ascii="Times New Roman" w:hAnsi="Times New Roman" w:cs="Times New Roman"/>
          <w:sz w:val="20"/>
          <w:szCs w:val="20"/>
        </w:rPr>
      </w:pPr>
    </w:p>
    <w:p w14:paraId="3AECBC60" w14:textId="27037A41" w:rsidR="00690948" w:rsidRPr="00581296" w:rsidRDefault="00690948">
      <w:pPr>
        <w:rPr>
          <w:rFonts w:ascii="Times New Roman" w:hAnsi="Times New Roman" w:cs="Times New Roman"/>
          <w:sz w:val="20"/>
          <w:szCs w:val="20"/>
        </w:rPr>
      </w:pPr>
    </w:p>
    <w:p w14:paraId="4B75DF1D" w14:textId="03FD2AAA" w:rsidR="00690948" w:rsidRPr="00581296" w:rsidRDefault="00690948">
      <w:pPr>
        <w:rPr>
          <w:rFonts w:ascii="Times New Roman" w:hAnsi="Times New Roman" w:cs="Times New Roman"/>
          <w:sz w:val="20"/>
          <w:szCs w:val="20"/>
        </w:rPr>
      </w:pPr>
    </w:p>
    <w:p w14:paraId="225A680B" w14:textId="01562EE3" w:rsidR="00690948" w:rsidRPr="00581296" w:rsidRDefault="00690948">
      <w:pPr>
        <w:rPr>
          <w:rFonts w:ascii="Times New Roman" w:hAnsi="Times New Roman" w:cs="Times New Roman"/>
          <w:sz w:val="20"/>
          <w:szCs w:val="20"/>
        </w:rPr>
      </w:pPr>
    </w:p>
    <w:p w14:paraId="2BAD748B" w14:textId="23C1C690" w:rsidR="00630BAA" w:rsidRDefault="00630BAA">
      <w:pPr>
        <w:rPr>
          <w:rFonts w:ascii="Times New Roman" w:hAnsi="Times New Roman" w:cs="Times New Roman"/>
          <w:sz w:val="20"/>
          <w:szCs w:val="20"/>
        </w:rPr>
      </w:pPr>
    </w:p>
    <w:p w14:paraId="5BEB5555" w14:textId="6E35819B" w:rsidR="00C5080E" w:rsidRDefault="00C5080E">
      <w:pPr>
        <w:rPr>
          <w:rFonts w:ascii="Times New Roman" w:hAnsi="Times New Roman" w:cs="Times New Roman"/>
          <w:sz w:val="20"/>
          <w:szCs w:val="20"/>
        </w:rPr>
      </w:pPr>
    </w:p>
    <w:p w14:paraId="15BA0E73" w14:textId="1DC8FE10" w:rsidR="00C5080E" w:rsidRDefault="00C5080E">
      <w:pPr>
        <w:rPr>
          <w:rFonts w:ascii="Times New Roman" w:hAnsi="Times New Roman" w:cs="Times New Roman"/>
          <w:sz w:val="20"/>
          <w:szCs w:val="20"/>
        </w:rPr>
      </w:pPr>
    </w:p>
    <w:p w14:paraId="42C76CB3" w14:textId="77A1F467" w:rsidR="00C5080E" w:rsidRDefault="00C5080E">
      <w:pPr>
        <w:rPr>
          <w:rFonts w:ascii="Times New Roman" w:hAnsi="Times New Roman" w:cs="Times New Roman"/>
          <w:sz w:val="20"/>
          <w:szCs w:val="20"/>
        </w:rPr>
      </w:pPr>
    </w:p>
    <w:p w14:paraId="37ABD232" w14:textId="77777777" w:rsidR="00C5080E" w:rsidRDefault="00C5080E">
      <w:pPr>
        <w:rPr>
          <w:rFonts w:ascii="Times New Roman" w:hAnsi="Times New Roman" w:cs="Times New Roman"/>
          <w:sz w:val="20"/>
          <w:szCs w:val="20"/>
        </w:rPr>
      </w:pPr>
    </w:p>
    <w:sectPr w:rsidR="00C5080E" w:rsidSect="00103896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597686" w14:textId="77777777" w:rsidR="00616DA9" w:rsidRDefault="00616DA9" w:rsidP="00B11E65">
      <w:pPr>
        <w:spacing w:after="0" w:line="240" w:lineRule="auto"/>
      </w:pPr>
      <w:r>
        <w:separator/>
      </w:r>
    </w:p>
  </w:endnote>
  <w:endnote w:type="continuationSeparator" w:id="0">
    <w:p w14:paraId="74C32291" w14:textId="77777777" w:rsidR="00616DA9" w:rsidRDefault="00616DA9" w:rsidP="00B11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CDF5A2" w14:textId="77777777" w:rsidR="00616DA9" w:rsidRDefault="00616DA9" w:rsidP="00B11E65">
      <w:pPr>
        <w:spacing w:after="0" w:line="240" w:lineRule="auto"/>
      </w:pPr>
      <w:r>
        <w:separator/>
      </w:r>
    </w:p>
  </w:footnote>
  <w:footnote w:type="continuationSeparator" w:id="0">
    <w:p w14:paraId="1003771E" w14:textId="77777777" w:rsidR="00616DA9" w:rsidRDefault="00616DA9" w:rsidP="00B11E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B4E"/>
    <w:rsid w:val="00010DB2"/>
    <w:rsid w:val="00103896"/>
    <w:rsid w:val="00132868"/>
    <w:rsid w:val="002F6655"/>
    <w:rsid w:val="003915CD"/>
    <w:rsid w:val="00564576"/>
    <w:rsid w:val="00581296"/>
    <w:rsid w:val="00616DA9"/>
    <w:rsid w:val="00630BAA"/>
    <w:rsid w:val="00690948"/>
    <w:rsid w:val="006F70FC"/>
    <w:rsid w:val="00770F2B"/>
    <w:rsid w:val="008D340B"/>
    <w:rsid w:val="00A3479B"/>
    <w:rsid w:val="00B11E65"/>
    <w:rsid w:val="00C5080E"/>
    <w:rsid w:val="00CB1364"/>
    <w:rsid w:val="00E60438"/>
    <w:rsid w:val="00F21B4E"/>
    <w:rsid w:val="00F36463"/>
    <w:rsid w:val="00FB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8A0131"/>
  <w15:chartTrackingRefBased/>
  <w15:docId w15:val="{D0D3C00E-2599-45A9-9537-D2B11C16A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1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E65"/>
  </w:style>
  <w:style w:type="paragraph" w:styleId="Footer">
    <w:name w:val="footer"/>
    <w:basedOn w:val="Normal"/>
    <w:link w:val="FooterChar"/>
    <w:uiPriority w:val="99"/>
    <w:unhideWhenUsed/>
    <w:rsid w:val="00B11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E65"/>
  </w:style>
  <w:style w:type="character" w:styleId="Hyperlink">
    <w:name w:val="Hyperlink"/>
    <w:basedOn w:val="DefaultParagraphFont"/>
    <w:uiPriority w:val="99"/>
    <w:unhideWhenUsed/>
    <w:rsid w:val="00B11E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9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isu</dc:creator>
  <cp:keywords/>
  <dc:description/>
  <cp:lastModifiedBy>mmm</cp:lastModifiedBy>
  <cp:revision>2</cp:revision>
  <dcterms:created xsi:type="dcterms:W3CDTF">2019-05-17T22:59:00Z</dcterms:created>
  <dcterms:modified xsi:type="dcterms:W3CDTF">2019-05-17T22:59:00Z</dcterms:modified>
</cp:coreProperties>
</file>